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32F82" w14:textId="77777777" w:rsidR="008575C8" w:rsidRPr="00086A88" w:rsidRDefault="008575C8" w:rsidP="00086A88">
      <w:pPr>
        <w:spacing w:line="480" w:lineRule="auto"/>
        <w:jc w:val="both"/>
        <w:rPr>
          <w:b/>
          <w:bCs/>
          <w:color w:val="000000"/>
          <w:sz w:val="32"/>
          <w:szCs w:val="32"/>
        </w:rPr>
      </w:pPr>
      <w:bookmarkStart w:id="0" w:name="_GoBack"/>
      <w:bookmarkEnd w:id="0"/>
      <w:r w:rsidRPr="00086A88">
        <w:rPr>
          <w:b/>
          <w:bCs/>
          <w:color w:val="000000"/>
          <w:sz w:val="32"/>
          <w:szCs w:val="32"/>
        </w:rPr>
        <w:t>Statistical analysis</w:t>
      </w:r>
    </w:p>
    <w:p w14:paraId="4F82934C" w14:textId="64FB766B" w:rsidR="008575C8" w:rsidRDefault="008575C8" w:rsidP="00086A88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D1732">
        <w:rPr>
          <w:rFonts w:cstheme="minorHAnsi"/>
          <w:color w:val="000000"/>
        </w:rPr>
        <w:t xml:space="preserve">For statistical significance determination of </w:t>
      </w:r>
      <w:r>
        <w:rPr>
          <w:rFonts w:cstheme="minorHAnsi"/>
          <w:color w:val="000000"/>
        </w:rPr>
        <w:t xml:space="preserve">final sfGFP production using the 1x and 0.5x reaction with different concentrations of QDs and the free reaction, first a single factor ANOVA was conducted using Excel 2016 Data Analysis (Microsoft, Redmond, WA, USA) to determine if the </w:t>
      </w:r>
      <w:r w:rsidRPr="009D1732">
        <w:rPr>
          <w:rFonts w:cstheme="minorHAnsi"/>
          <w:i/>
          <w:color w:val="000000"/>
        </w:rPr>
        <w:t>p</w:t>
      </w:r>
      <w:r>
        <w:rPr>
          <w:rFonts w:cstheme="minorHAnsi"/>
          <w:color w:val="000000"/>
        </w:rPr>
        <w:t xml:space="preserve">-value was less than 0.05 and if </w:t>
      </w:r>
      <w:r w:rsidRPr="009D1732">
        <w:rPr>
          <w:rFonts w:cstheme="minorHAnsi"/>
          <w:i/>
          <w:color w:val="000000"/>
        </w:rPr>
        <w:t>F</w:t>
      </w:r>
      <w:r>
        <w:rPr>
          <w:rFonts w:cstheme="minorHAnsi"/>
          <w:color w:val="000000"/>
        </w:rPr>
        <w:t xml:space="preserve"> was greater than </w:t>
      </w:r>
      <w:r w:rsidRPr="009D1732">
        <w:rPr>
          <w:rFonts w:cstheme="minorHAnsi"/>
          <w:i/>
          <w:color w:val="000000"/>
        </w:rPr>
        <w:t>F</w:t>
      </w:r>
      <w:r>
        <w:rPr>
          <w:rFonts w:cstheme="minorHAnsi"/>
          <w:color w:val="000000"/>
        </w:rPr>
        <w:t xml:space="preserve"> crit. It was determined this was the case, so a Tukey-Kramer analysis was done on each paired interaction. This was done by calculating </w:t>
      </w:r>
      <w:r w:rsidRPr="009D1732">
        <w:rPr>
          <w:rFonts w:cstheme="minorHAnsi"/>
          <w:i/>
          <w:color w:val="000000"/>
        </w:rPr>
        <w:t>d</w:t>
      </w:r>
      <w:r>
        <w:rPr>
          <w:rFonts w:cstheme="minorHAnsi"/>
          <w:color w:val="000000"/>
        </w:rPr>
        <w:t xml:space="preserve">, the absolute difference between averages calculated by ANOVA; denoting </w:t>
      </w:r>
      <w:r w:rsidRPr="009D1732">
        <w:rPr>
          <w:rFonts w:cstheme="minorHAnsi"/>
          <w:i/>
          <w:color w:val="000000"/>
        </w:rPr>
        <w:t>n</w:t>
      </w:r>
      <w:r>
        <w:rPr>
          <w:rFonts w:cstheme="minorHAnsi"/>
          <w:color w:val="000000"/>
        </w:rPr>
        <w:t>, the number of replicates for each condition; calculating SE, the standard error using the equation: SE = square root(0.5 × MSω × (1/</w:t>
      </w:r>
      <w:r w:rsidRPr="009D1732">
        <w:rPr>
          <w:rFonts w:cstheme="minorHAnsi"/>
          <w:i/>
          <w:color w:val="000000"/>
        </w:rPr>
        <w:t>n</w:t>
      </w:r>
      <w:r w:rsidRPr="009D1732">
        <w:rPr>
          <w:rFonts w:cstheme="minorHAnsi"/>
          <w:color w:val="000000"/>
          <w:vertAlign w:val="subscript"/>
        </w:rPr>
        <w:t>1</w:t>
      </w:r>
      <w:r>
        <w:rPr>
          <w:rFonts w:cstheme="minorHAnsi"/>
          <w:color w:val="000000"/>
        </w:rPr>
        <w:t xml:space="preserve"> + 1/</w:t>
      </w:r>
      <w:r w:rsidRPr="009D1732">
        <w:rPr>
          <w:rFonts w:cstheme="minorHAnsi"/>
          <w:i/>
          <w:color w:val="000000"/>
        </w:rPr>
        <w:t>n</w:t>
      </w:r>
      <w:r w:rsidRPr="009D1732">
        <w:rPr>
          <w:rFonts w:cstheme="minorHAnsi"/>
          <w:color w:val="000000"/>
          <w:vertAlign w:val="subscript"/>
        </w:rPr>
        <w:t>2</w:t>
      </w:r>
      <w:r>
        <w:rPr>
          <w:rFonts w:cstheme="minorHAnsi"/>
          <w:color w:val="000000"/>
        </w:rPr>
        <w:t xml:space="preserve">)), where MSω = the mean square error within groups calculated by ANOVA, and </w:t>
      </w:r>
      <w:r w:rsidRPr="009D1732">
        <w:rPr>
          <w:rFonts w:cstheme="minorHAnsi"/>
          <w:i/>
          <w:color w:val="000000"/>
        </w:rPr>
        <w:t>n</w:t>
      </w:r>
      <w:r w:rsidRPr="009D1732">
        <w:rPr>
          <w:rFonts w:cstheme="minorHAnsi"/>
          <w:color w:val="000000"/>
          <w:vertAlign w:val="subscript"/>
        </w:rPr>
        <w:t>1</w:t>
      </w:r>
      <w:r>
        <w:rPr>
          <w:rFonts w:cstheme="minorHAnsi"/>
          <w:color w:val="000000"/>
        </w:rPr>
        <w:t xml:space="preserve"> and </w:t>
      </w:r>
      <w:r w:rsidRPr="009D1732">
        <w:rPr>
          <w:rFonts w:cstheme="minorHAnsi"/>
          <w:i/>
          <w:color w:val="000000"/>
        </w:rPr>
        <w:t>n</w:t>
      </w:r>
      <w:r w:rsidRPr="009D1732">
        <w:rPr>
          <w:rFonts w:cstheme="minorHAnsi"/>
          <w:color w:val="000000"/>
          <w:vertAlign w:val="subscript"/>
        </w:rPr>
        <w:t>2</w:t>
      </w:r>
      <w:r>
        <w:rPr>
          <w:rFonts w:cstheme="minorHAnsi"/>
          <w:color w:val="000000"/>
        </w:rPr>
        <w:t xml:space="preserve"> are the replicates for each condition; and calculating q, the </w:t>
      </w:r>
      <w:r w:rsidRPr="00A5240F">
        <w:rPr>
          <w:rFonts w:cstheme="minorHAnsi"/>
          <w:i/>
          <w:color w:val="000000"/>
        </w:rPr>
        <w:t>q</w:t>
      </w:r>
      <w:r>
        <w:rPr>
          <w:rFonts w:cstheme="minorHAnsi"/>
          <w:color w:val="000000"/>
        </w:rPr>
        <w:t xml:space="preserve"> statistic as the absolute value of </w:t>
      </w:r>
      <w:r w:rsidRPr="009D1732">
        <w:rPr>
          <w:rFonts w:cstheme="minorHAnsi"/>
          <w:i/>
          <w:color w:val="000000"/>
        </w:rPr>
        <w:t>d</w:t>
      </w:r>
      <w:r>
        <w:rPr>
          <w:rFonts w:cstheme="minorHAnsi"/>
          <w:color w:val="000000"/>
        </w:rPr>
        <w:t>/</w:t>
      </w:r>
      <w:r w:rsidRPr="009D1732">
        <w:rPr>
          <w:rFonts w:cstheme="minorHAnsi"/>
          <w:i/>
          <w:color w:val="000000"/>
        </w:rPr>
        <w:t>SE</w:t>
      </w:r>
      <w:r>
        <w:rPr>
          <w:rFonts w:cstheme="minorHAnsi"/>
          <w:color w:val="000000"/>
        </w:rPr>
        <w:t xml:space="preserve"> (Dr. Todd Grande, </w:t>
      </w:r>
      <w:r w:rsidRPr="00FB06AE">
        <w:rPr>
          <w:rFonts w:cstheme="minorHAnsi"/>
          <w:color w:val="000000"/>
        </w:rPr>
        <w:t>https://youtu.be/_l4O3xxh2ns</w:t>
      </w:r>
      <w:r w:rsidRPr="00A5240F">
        <w:rPr>
          <w:rFonts w:cstheme="minorHAnsi"/>
        </w:rPr>
        <w:t>)</w:t>
      </w:r>
      <w:r>
        <w:rPr>
          <w:rFonts w:cstheme="minorHAnsi"/>
        </w:rPr>
        <w:t>.</w:t>
      </w:r>
      <w:r>
        <w:rPr>
          <w:rFonts w:cstheme="minorHAnsi"/>
        </w:rPr>
        <w:fldChar w:fldCharType="begin"/>
      </w:r>
      <w:r w:rsidR="00086A88">
        <w:rPr>
          <w:rFonts w:cstheme="minorHAnsi"/>
        </w:rPr>
        <w:instrText xml:space="preserve"> ADDIN EN.CITE &lt;EndNote&gt;&lt;Cite ExcludeYear="1"&gt;&lt;Author&gt;Grande&lt;/Author&gt;&lt;RecNum&gt;232&lt;/RecNum&gt;&lt;DisplayText&gt;[1]&lt;/DisplayText&gt;&lt;record&gt;&lt;rec-number&gt;232&lt;/rec-number&gt;&lt;foreign-keys&gt;&lt;key app="EN" db-id="2v0fwx0fmee5rvex5wdp5p9n20w9zdttfzv0" timestamp="1634050854"&gt;232&lt;/key&gt;&lt;/foreign-keys&gt;&lt;ref-type name="Web Page"&gt;12&lt;/ref-type&gt;&lt;contributors&gt;&lt;authors&gt;&lt;author&gt;Grande, T.&lt;/author&gt;&lt;/authors&gt;&lt;/contributors&gt;&lt;titles&gt;&lt;title&gt;Tukey-Kramer Post Hoc Test after One-Way ANOVA in Excel&lt;/title&gt;&lt;/titles&gt;&lt;volume&gt;2021&lt;/volume&gt;&lt;number&gt;10/12/2021&lt;/number&gt;&lt;dates&gt;&lt;/dates&gt;&lt;urls&gt;&lt;related-urls&gt;&lt;url&gt;https://www.youtube.com/watch?v=_l4O3xxh2ns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="00086A88">
        <w:rPr>
          <w:rFonts w:cstheme="minorHAnsi"/>
          <w:noProof/>
        </w:rPr>
        <w:t>[1]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Then, </w:t>
      </w:r>
      <w:r w:rsidRPr="00A5240F">
        <w:rPr>
          <w:rFonts w:cstheme="minorHAnsi"/>
          <w:i/>
        </w:rPr>
        <w:t>q</w:t>
      </w:r>
      <w:r>
        <w:rPr>
          <w:rFonts w:cstheme="minorHAnsi"/>
        </w:rPr>
        <w:t xml:space="preserve"> was compared to a table of </w:t>
      </w:r>
      <w:r w:rsidRPr="00A5240F">
        <w:rPr>
          <w:rFonts w:cstheme="minorHAnsi"/>
          <w:i/>
        </w:rPr>
        <w:t>q</w:t>
      </w:r>
      <w:r>
        <w:rPr>
          <w:rFonts w:cstheme="minorHAnsi"/>
        </w:rPr>
        <w:t xml:space="preserve"> </w:t>
      </w:r>
      <w:r w:rsidRPr="00A5240F">
        <w:rPr>
          <w:rFonts w:cstheme="minorHAnsi"/>
        </w:rPr>
        <w:t>values (</w:t>
      </w:r>
      <w:r w:rsidRPr="00A75475">
        <w:rPr>
          <w:rFonts w:cstheme="minorHAnsi"/>
        </w:rPr>
        <w:t>https://www2.stat.duke.edu/courses/Spring98/sta110c/qtable.html</w:t>
      </w:r>
      <w:r>
        <w:rPr>
          <w:rFonts w:cstheme="minorHAnsi"/>
        </w:rPr>
        <w:t xml:space="preserve"> and </w:t>
      </w:r>
      <w:r w:rsidRPr="00A75475">
        <w:rPr>
          <w:rFonts w:cstheme="minorHAnsi"/>
        </w:rPr>
        <w:t>https://www.sjsu.edu/people/megumi.hosoda/courses/summer2013/s3/q-table.pdf</w:t>
      </w:r>
      <w:r w:rsidRPr="00A5240F">
        <w:rPr>
          <w:rFonts w:cstheme="minorHAnsi"/>
        </w:rPr>
        <w:t>)</w:t>
      </w:r>
      <w:r>
        <w:rPr>
          <w:rFonts w:cstheme="minorHAnsi"/>
        </w:rPr>
        <w:fldChar w:fldCharType="begin"/>
      </w:r>
      <w:r w:rsidR="00086A88">
        <w:rPr>
          <w:rFonts w:cstheme="minorHAnsi"/>
        </w:rPr>
        <w:instrText xml:space="preserve"> ADDIN EN.CITE &lt;EndNote&gt;&lt;Cite&gt;&lt;Author&gt;Pearson&lt;/Author&gt;&lt;Year&gt;1966&lt;/Year&gt;&lt;RecNum&gt;233&lt;/RecNum&gt;&lt;DisplayText&gt;[2]&lt;/DisplayText&gt;&lt;record&gt;&lt;rec-number&gt;233&lt;/rec-number&gt;&lt;foreign-keys&gt;&lt;key app="EN" db-id="2v0fwx0fmee5rvex5wdp5p9n20w9zdttfzv0" timestamp="1634051001"&gt;233&lt;/key&gt;&lt;/foreign-keys&gt;&lt;ref-type name="Book"&gt;6&lt;/ref-type&gt;&lt;contributors&gt;&lt;authors&gt;&lt;author&gt;Pearson, E.&lt;/author&gt;&lt;author&gt;Hartley, H.&lt;/author&gt;&lt;/authors&gt;&lt;/contributors&gt;&lt;titles&gt;&lt;title&gt;Biometrika Tables for Statisticians&lt;/title&gt;&lt;/titles&gt;&lt;edition&gt;3rd Ed.&lt;/edition&gt;&lt;dates&gt;&lt;year&gt;1966&lt;/year&gt;&lt;/dates&gt;&lt;pub-location&gt;New York&lt;/pub-location&gt;&lt;publisher&gt;Cambridge University Press&lt;/publisher&gt;&lt;urls&gt;&lt;/urls&gt;&lt;/record&gt;&lt;/Cite&gt;&lt;/EndNote&gt;</w:instrText>
      </w:r>
      <w:r>
        <w:rPr>
          <w:rFonts w:cstheme="minorHAnsi"/>
        </w:rPr>
        <w:fldChar w:fldCharType="separate"/>
      </w:r>
      <w:r w:rsidR="00086A88">
        <w:rPr>
          <w:rFonts w:cstheme="minorHAnsi"/>
          <w:noProof/>
        </w:rPr>
        <w:t>[2]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. When </w:t>
      </w:r>
      <w:r w:rsidRPr="00A5240F">
        <w:rPr>
          <w:rFonts w:cstheme="minorHAnsi"/>
          <w:i/>
        </w:rPr>
        <w:t>q</w:t>
      </w:r>
      <w:r>
        <w:rPr>
          <w:rFonts w:cstheme="minorHAnsi"/>
        </w:rPr>
        <w:t xml:space="preserve"> was greater than the </w:t>
      </w:r>
      <w:r w:rsidRPr="00A5240F">
        <w:rPr>
          <w:rFonts w:cstheme="minorHAnsi"/>
          <w:i/>
        </w:rPr>
        <w:t>q</w:t>
      </w:r>
      <w:r>
        <w:rPr>
          <w:rFonts w:cstheme="minorHAnsi"/>
        </w:rPr>
        <w:t xml:space="preserve"> value from the table for α = 0.05, </w:t>
      </w:r>
      <w:r w:rsidRPr="00A5240F">
        <w:rPr>
          <w:rFonts w:cstheme="minorHAnsi"/>
          <w:i/>
        </w:rPr>
        <w:t>df</w:t>
      </w:r>
      <w:r>
        <w:rPr>
          <w:rFonts w:cstheme="minorHAnsi"/>
        </w:rPr>
        <w:t xml:space="preserve"> (as determined by ANOVA for within groups), and the number of conditions (8 in this case), the null hypothesis was rejected and the data was considered statistically significant. An alternative calculation (</w:t>
      </w:r>
      <w:r w:rsidRPr="00A75475">
        <w:rPr>
          <w:rFonts w:cstheme="minorHAnsi"/>
        </w:rPr>
        <w:t>https://youtu.be/P1j2CkOjWtM</w:t>
      </w:r>
      <w:r>
        <w:rPr>
          <w:rFonts w:cstheme="minorHAnsi"/>
        </w:rPr>
        <w:t>)</w:t>
      </w:r>
      <w:r>
        <w:rPr>
          <w:rFonts w:cstheme="minorHAnsi"/>
        </w:rPr>
        <w:fldChar w:fldCharType="begin"/>
      </w:r>
      <w:r w:rsidR="00086A88">
        <w:rPr>
          <w:rFonts w:cstheme="minorHAnsi"/>
        </w:rPr>
        <w:instrText xml:space="preserve"> ADDIN EN.CITE &lt;EndNote&gt;&lt;Cite ExcludeYear="1"&gt;&lt;Author&gt;Design&lt;/Author&gt;&lt;RecNum&gt;234&lt;/RecNum&gt;&lt;DisplayText&gt;[3]&lt;/DisplayText&gt;&lt;record&gt;&lt;rec-number&gt;234&lt;/rec-number&gt;&lt;foreign-keys&gt;&lt;key app="EN" db-id="2v0fwx0fmee5rvex5wdp5p9n20w9zdttfzv0" timestamp="1634051340"&gt;234&lt;/key&gt;&lt;/foreign-keys&gt;&lt;ref-type name="Web Page"&gt;12&lt;/ref-type&gt;&lt;contributors&gt;&lt;authors&gt;&lt;author&gt;Research By Design&lt;/author&gt;&lt;/authors&gt;&lt;/contributors&gt;&lt;titles&gt;&lt;title&gt;Follow Up ANOVA - Tukey&amp;apos;s HSD Post Hoc Test (12-5)&lt;/title&gt;&lt;/titles&gt;&lt;volume&gt;2021&lt;/volume&gt;&lt;number&gt;10/12/2021&lt;/number&gt;&lt;dates&gt;&lt;/dates&gt;&lt;urls&gt;&lt;related-urls&gt;&lt;url&gt;https://www.youtube.com/watch?v=P1j2CkOjWtM&lt;/url&gt;&lt;/related-urls&gt;&lt;/urls&gt;&lt;/record&gt;&lt;/Cite&gt;&lt;/EndNote&gt;</w:instrText>
      </w:r>
      <w:r>
        <w:rPr>
          <w:rFonts w:cstheme="minorHAnsi"/>
        </w:rPr>
        <w:fldChar w:fldCharType="separate"/>
      </w:r>
      <w:r w:rsidR="00086A88">
        <w:rPr>
          <w:rFonts w:cstheme="minorHAnsi"/>
          <w:noProof/>
        </w:rPr>
        <w:t>[3]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 confirmed the results.</w:t>
      </w:r>
    </w:p>
    <w:p w14:paraId="6FB190FF" w14:textId="61BD12FB" w:rsidR="00D252C1" w:rsidRDefault="00D252C1" w:rsidP="00086A88">
      <w:pPr>
        <w:spacing w:line="480" w:lineRule="auto"/>
        <w:jc w:val="both"/>
        <w:outlineLvl w:val="0"/>
        <w:rPr>
          <w:rFonts w:cstheme="minorHAnsi"/>
          <w:b/>
          <w:color w:val="000000" w:themeColor="text1"/>
        </w:rPr>
      </w:pPr>
    </w:p>
    <w:p w14:paraId="4C666B4B" w14:textId="1D19DB19" w:rsidR="0097121C" w:rsidRPr="00086A88" w:rsidRDefault="00086A88" w:rsidP="00086A88">
      <w:pPr>
        <w:spacing w:line="480" w:lineRule="auto"/>
        <w:jc w:val="both"/>
        <w:rPr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References</w:t>
      </w:r>
    </w:p>
    <w:p w14:paraId="6775581E" w14:textId="17BF088D" w:rsidR="00086A88" w:rsidRPr="00086A88" w:rsidRDefault="00037D52" w:rsidP="00086A88">
      <w:pPr>
        <w:pStyle w:val="EndNoteBibliography"/>
        <w:spacing w:line="480" w:lineRule="auto"/>
        <w:rPr>
          <w:noProof/>
        </w:rPr>
      </w:pPr>
      <w:r>
        <w:rPr>
          <w:b/>
          <w:color w:val="000000"/>
        </w:rPr>
        <w:fldChar w:fldCharType="begin"/>
      </w:r>
      <w:r>
        <w:rPr>
          <w:b/>
          <w:color w:val="000000"/>
        </w:rPr>
        <w:instrText xml:space="preserve"> ADDIN EN.REFLIST </w:instrText>
      </w:r>
      <w:r>
        <w:rPr>
          <w:b/>
          <w:color w:val="000000"/>
        </w:rPr>
        <w:fldChar w:fldCharType="separate"/>
      </w:r>
      <w:r w:rsidR="00086A88" w:rsidRPr="00086A88">
        <w:rPr>
          <w:noProof/>
        </w:rPr>
        <w:t>1.</w:t>
      </w:r>
      <w:r w:rsidR="00086A88" w:rsidRPr="00086A88">
        <w:rPr>
          <w:noProof/>
        </w:rPr>
        <w:tab/>
        <w:t xml:space="preserve">Grande T. Tukey-Kramer Post Hoc Test after One-Way ANOVA in Excel  [cited 2021 10/12/2021]. Available from: </w:t>
      </w:r>
      <w:hyperlink r:id="rId8" w:history="1">
        <w:r w:rsidR="00086A88" w:rsidRPr="00086A88">
          <w:rPr>
            <w:rStyle w:val="Hyperlink"/>
            <w:noProof/>
          </w:rPr>
          <w:t>https://www.youtube.com/watch?v=_l4O3xxh2ns</w:t>
        </w:r>
      </w:hyperlink>
      <w:r w:rsidR="00086A88" w:rsidRPr="00086A88">
        <w:rPr>
          <w:noProof/>
        </w:rPr>
        <w:t>.</w:t>
      </w:r>
    </w:p>
    <w:p w14:paraId="1A8BD882" w14:textId="77777777" w:rsidR="00086A88" w:rsidRPr="00086A88" w:rsidRDefault="00086A88" w:rsidP="00086A88">
      <w:pPr>
        <w:pStyle w:val="EndNoteBibliography"/>
        <w:spacing w:line="480" w:lineRule="auto"/>
        <w:rPr>
          <w:noProof/>
        </w:rPr>
      </w:pPr>
      <w:r w:rsidRPr="00086A88">
        <w:rPr>
          <w:noProof/>
        </w:rPr>
        <w:lastRenderedPageBreak/>
        <w:t>2.</w:t>
      </w:r>
      <w:r w:rsidRPr="00086A88">
        <w:rPr>
          <w:noProof/>
        </w:rPr>
        <w:tab/>
        <w:t>Pearson E, Hartley H. Biometrika Tables for Statisticians. 3rd Ed. ed. New York: Cambridge University Press; 1966.</w:t>
      </w:r>
    </w:p>
    <w:p w14:paraId="7D2FFF32" w14:textId="4B3A07E2" w:rsidR="00086A88" w:rsidRPr="00086A88" w:rsidRDefault="00086A88" w:rsidP="00086A88">
      <w:pPr>
        <w:pStyle w:val="EndNoteBibliography"/>
        <w:spacing w:line="480" w:lineRule="auto"/>
        <w:rPr>
          <w:noProof/>
        </w:rPr>
      </w:pPr>
      <w:r w:rsidRPr="00086A88">
        <w:rPr>
          <w:noProof/>
        </w:rPr>
        <w:t>3.</w:t>
      </w:r>
      <w:r w:rsidRPr="00086A88">
        <w:rPr>
          <w:noProof/>
        </w:rPr>
        <w:tab/>
        <w:t xml:space="preserve">Design RB. Follow Up ANOVA - Tukey's HSD Post Hoc Test (12-5)  [cited 2021 10/12/2021]. Available from: </w:t>
      </w:r>
      <w:hyperlink r:id="rId9" w:history="1">
        <w:r w:rsidRPr="00086A88">
          <w:rPr>
            <w:rStyle w:val="Hyperlink"/>
            <w:noProof/>
          </w:rPr>
          <w:t>https://www.youtube.com/watch?v=P1j2CkOjWtM</w:t>
        </w:r>
      </w:hyperlink>
      <w:r w:rsidRPr="00086A88">
        <w:rPr>
          <w:noProof/>
        </w:rPr>
        <w:t>.</w:t>
      </w:r>
    </w:p>
    <w:p w14:paraId="1434280E" w14:textId="3AA7AC1A" w:rsidR="007C006B" w:rsidRPr="007C006B" w:rsidRDefault="00037D52" w:rsidP="00086A88">
      <w:pPr>
        <w:spacing w:line="480" w:lineRule="auto"/>
        <w:jc w:val="both"/>
        <w:rPr>
          <w:color w:val="000000"/>
        </w:rPr>
      </w:pPr>
      <w:r>
        <w:rPr>
          <w:b/>
          <w:color w:val="000000"/>
        </w:rPr>
        <w:fldChar w:fldCharType="end"/>
      </w:r>
    </w:p>
    <w:sectPr w:rsidR="007C006B" w:rsidRPr="007C006B" w:rsidSect="00086A88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5315F4" w14:textId="77777777" w:rsidR="00400FAC" w:rsidRDefault="00400FAC" w:rsidP="00606540">
      <w:pPr>
        <w:spacing w:after="0" w:line="240" w:lineRule="auto"/>
      </w:pPr>
      <w:r>
        <w:separator/>
      </w:r>
    </w:p>
  </w:endnote>
  <w:endnote w:type="continuationSeparator" w:id="0">
    <w:p w14:paraId="7B46997A" w14:textId="77777777" w:rsidR="00400FAC" w:rsidRDefault="00400FAC" w:rsidP="00606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41487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964B74" w14:textId="135D1D24" w:rsidR="005100B1" w:rsidRDefault="0048560F">
        <w:pPr>
          <w:pStyle w:val="Footer"/>
          <w:jc w:val="right"/>
        </w:pPr>
        <w:r>
          <w:t>S-</w:t>
        </w:r>
        <w:r w:rsidR="005100B1">
          <w:fldChar w:fldCharType="begin"/>
        </w:r>
        <w:r w:rsidR="005100B1">
          <w:instrText xml:space="preserve"> PAGE   \* MERGEFORMAT </w:instrText>
        </w:r>
        <w:r w:rsidR="005100B1">
          <w:fldChar w:fldCharType="separate"/>
        </w:r>
        <w:r w:rsidR="00086A88">
          <w:rPr>
            <w:noProof/>
          </w:rPr>
          <w:t>1</w:t>
        </w:r>
        <w:r w:rsidR="005100B1">
          <w:rPr>
            <w:noProof/>
          </w:rPr>
          <w:fldChar w:fldCharType="end"/>
        </w:r>
      </w:p>
    </w:sdtContent>
  </w:sdt>
  <w:p w14:paraId="385792A8" w14:textId="77777777" w:rsidR="005100B1" w:rsidRDefault="0051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5B4B7" w14:textId="77777777" w:rsidR="00400FAC" w:rsidRDefault="00400FAC" w:rsidP="00606540">
      <w:pPr>
        <w:spacing w:after="0" w:line="240" w:lineRule="auto"/>
      </w:pPr>
      <w:r>
        <w:separator/>
      </w:r>
    </w:p>
  </w:footnote>
  <w:footnote w:type="continuationSeparator" w:id="0">
    <w:p w14:paraId="3A8AB449" w14:textId="77777777" w:rsidR="00400FAC" w:rsidRDefault="00400FAC" w:rsidP="00606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50E64"/>
    <w:multiLevelType w:val="hybridMultilevel"/>
    <w:tmpl w:val="9CFAA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E2126"/>
    <w:multiLevelType w:val="hybridMultilevel"/>
    <w:tmpl w:val="A38CC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B7FC4"/>
    <w:multiLevelType w:val="hybridMultilevel"/>
    <w:tmpl w:val="E4981872"/>
    <w:lvl w:ilvl="0" w:tplc="D5B65A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350896"/>
    <w:multiLevelType w:val="hybridMultilevel"/>
    <w:tmpl w:val="2C24A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B74F3"/>
    <w:multiLevelType w:val="hybridMultilevel"/>
    <w:tmpl w:val="9DB49DB6"/>
    <w:lvl w:ilvl="0" w:tplc="D8ACDE8E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0fwx0fmee5rvex5wdp5p9n20w9zdttfzv0&quot;&gt;CFPS-QD paper Endnote Library&lt;record-ids&gt;&lt;item&gt;232&lt;/item&gt;&lt;item&gt;233&lt;/item&gt;&lt;item&gt;234&lt;/item&gt;&lt;/record-ids&gt;&lt;/item&gt;&lt;/Libraries&gt;"/>
  </w:docVars>
  <w:rsids>
    <w:rsidRoot w:val="0049731E"/>
    <w:rsid w:val="00002ADA"/>
    <w:rsid w:val="00004401"/>
    <w:rsid w:val="00005A5A"/>
    <w:rsid w:val="000061DF"/>
    <w:rsid w:val="0001136F"/>
    <w:rsid w:val="0001148B"/>
    <w:rsid w:val="00011A08"/>
    <w:rsid w:val="00022706"/>
    <w:rsid w:val="000236BC"/>
    <w:rsid w:val="00026708"/>
    <w:rsid w:val="000303FE"/>
    <w:rsid w:val="0003486D"/>
    <w:rsid w:val="00037D52"/>
    <w:rsid w:val="000408B0"/>
    <w:rsid w:val="000510E3"/>
    <w:rsid w:val="00056ADE"/>
    <w:rsid w:val="00057E07"/>
    <w:rsid w:val="00062447"/>
    <w:rsid w:val="0007148A"/>
    <w:rsid w:val="0007245A"/>
    <w:rsid w:val="00081640"/>
    <w:rsid w:val="00083605"/>
    <w:rsid w:val="000844E0"/>
    <w:rsid w:val="00086A88"/>
    <w:rsid w:val="00090DA2"/>
    <w:rsid w:val="0009293A"/>
    <w:rsid w:val="00094936"/>
    <w:rsid w:val="0009516C"/>
    <w:rsid w:val="00095BB5"/>
    <w:rsid w:val="00095C39"/>
    <w:rsid w:val="000A5ED3"/>
    <w:rsid w:val="000B1492"/>
    <w:rsid w:val="000B200A"/>
    <w:rsid w:val="000B2337"/>
    <w:rsid w:val="000B5264"/>
    <w:rsid w:val="000C489E"/>
    <w:rsid w:val="000C499D"/>
    <w:rsid w:val="000C6351"/>
    <w:rsid w:val="000D419C"/>
    <w:rsid w:val="000D4207"/>
    <w:rsid w:val="000D6157"/>
    <w:rsid w:val="000E0E50"/>
    <w:rsid w:val="000E10DA"/>
    <w:rsid w:val="000E722B"/>
    <w:rsid w:val="000F076A"/>
    <w:rsid w:val="000F470A"/>
    <w:rsid w:val="000F7A26"/>
    <w:rsid w:val="001015F8"/>
    <w:rsid w:val="00102247"/>
    <w:rsid w:val="0010447F"/>
    <w:rsid w:val="00105576"/>
    <w:rsid w:val="001069C8"/>
    <w:rsid w:val="00113229"/>
    <w:rsid w:val="00114A1B"/>
    <w:rsid w:val="00117625"/>
    <w:rsid w:val="001201F9"/>
    <w:rsid w:val="00122F1C"/>
    <w:rsid w:val="00134B87"/>
    <w:rsid w:val="001436CD"/>
    <w:rsid w:val="00144746"/>
    <w:rsid w:val="0014687D"/>
    <w:rsid w:val="0015132F"/>
    <w:rsid w:val="001532B0"/>
    <w:rsid w:val="0015414C"/>
    <w:rsid w:val="001569BF"/>
    <w:rsid w:val="00161A09"/>
    <w:rsid w:val="001724C7"/>
    <w:rsid w:val="0017507D"/>
    <w:rsid w:val="001759DC"/>
    <w:rsid w:val="0018176A"/>
    <w:rsid w:val="001845B2"/>
    <w:rsid w:val="001849CD"/>
    <w:rsid w:val="0018521C"/>
    <w:rsid w:val="0019378F"/>
    <w:rsid w:val="001955F5"/>
    <w:rsid w:val="00196406"/>
    <w:rsid w:val="001A0A5A"/>
    <w:rsid w:val="001A6E20"/>
    <w:rsid w:val="001A6EFD"/>
    <w:rsid w:val="001B1B8D"/>
    <w:rsid w:val="001B2DAD"/>
    <w:rsid w:val="001C1982"/>
    <w:rsid w:val="001C3EB4"/>
    <w:rsid w:val="001C5C13"/>
    <w:rsid w:val="001D0A04"/>
    <w:rsid w:val="001D2BB8"/>
    <w:rsid w:val="001D3438"/>
    <w:rsid w:val="001E34C8"/>
    <w:rsid w:val="001E5919"/>
    <w:rsid w:val="001E759D"/>
    <w:rsid w:val="001F122D"/>
    <w:rsid w:val="001F5C2A"/>
    <w:rsid w:val="002031FD"/>
    <w:rsid w:val="00206A62"/>
    <w:rsid w:val="00206ED2"/>
    <w:rsid w:val="00211294"/>
    <w:rsid w:val="0021278F"/>
    <w:rsid w:val="002144A7"/>
    <w:rsid w:val="0021570C"/>
    <w:rsid w:val="00217E15"/>
    <w:rsid w:val="00221CA5"/>
    <w:rsid w:val="00221F84"/>
    <w:rsid w:val="00223C54"/>
    <w:rsid w:val="00226352"/>
    <w:rsid w:val="002274F1"/>
    <w:rsid w:val="00231DCC"/>
    <w:rsid w:val="002329D1"/>
    <w:rsid w:val="00232E26"/>
    <w:rsid w:val="00234435"/>
    <w:rsid w:val="00235D10"/>
    <w:rsid w:val="00237C2E"/>
    <w:rsid w:val="00240B69"/>
    <w:rsid w:val="0024174A"/>
    <w:rsid w:val="00241D01"/>
    <w:rsid w:val="002443C0"/>
    <w:rsid w:val="002568E7"/>
    <w:rsid w:val="00257D10"/>
    <w:rsid w:val="0026399B"/>
    <w:rsid w:val="00267464"/>
    <w:rsid w:val="00271E17"/>
    <w:rsid w:val="00274BD1"/>
    <w:rsid w:val="00274E9C"/>
    <w:rsid w:val="00277B6E"/>
    <w:rsid w:val="002803EA"/>
    <w:rsid w:val="00281EB4"/>
    <w:rsid w:val="0029387A"/>
    <w:rsid w:val="002967A9"/>
    <w:rsid w:val="00296A0D"/>
    <w:rsid w:val="00296A96"/>
    <w:rsid w:val="002A1D98"/>
    <w:rsid w:val="002A1F1F"/>
    <w:rsid w:val="002A3CCF"/>
    <w:rsid w:val="002A7E19"/>
    <w:rsid w:val="002B4012"/>
    <w:rsid w:val="002B456A"/>
    <w:rsid w:val="002B784A"/>
    <w:rsid w:val="002C0912"/>
    <w:rsid w:val="002E0410"/>
    <w:rsid w:val="002E4556"/>
    <w:rsid w:val="002E4C72"/>
    <w:rsid w:val="003026EF"/>
    <w:rsid w:val="003039BD"/>
    <w:rsid w:val="00304976"/>
    <w:rsid w:val="00304B53"/>
    <w:rsid w:val="00304F58"/>
    <w:rsid w:val="0030755A"/>
    <w:rsid w:val="0031034E"/>
    <w:rsid w:val="00315321"/>
    <w:rsid w:val="003217C4"/>
    <w:rsid w:val="0032214B"/>
    <w:rsid w:val="00330692"/>
    <w:rsid w:val="00331123"/>
    <w:rsid w:val="003337BA"/>
    <w:rsid w:val="00340296"/>
    <w:rsid w:val="0034480C"/>
    <w:rsid w:val="00346D69"/>
    <w:rsid w:val="003535B8"/>
    <w:rsid w:val="00362690"/>
    <w:rsid w:val="00363000"/>
    <w:rsid w:val="00363B04"/>
    <w:rsid w:val="0036772E"/>
    <w:rsid w:val="003745F5"/>
    <w:rsid w:val="00375765"/>
    <w:rsid w:val="003812D4"/>
    <w:rsid w:val="003829D1"/>
    <w:rsid w:val="0038560E"/>
    <w:rsid w:val="00390787"/>
    <w:rsid w:val="00397E66"/>
    <w:rsid w:val="003A61D2"/>
    <w:rsid w:val="003B12BD"/>
    <w:rsid w:val="003B48FA"/>
    <w:rsid w:val="003B4E88"/>
    <w:rsid w:val="003B5A39"/>
    <w:rsid w:val="003B6D5E"/>
    <w:rsid w:val="003B78CC"/>
    <w:rsid w:val="003C29AE"/>
    <w:rsid w:val="003C3713"/>
    <w:rsid w:val="003C5F6F"/>
    <w:rsid w:val="003D1AB4"/>
    <w:rsid w:val="003D29F7"/>
    <w:rsid w:val="003D6F70"/>
    <w:rsid w:val="003E0B6A"/>
    <w:rsid w:val="003E2129"/>
    <w:rsid w:val="003E4424"/>
    <w:rsid w:val="003E74C4"/>
    <w:rsid w:val="003E7DDD"/>
    <w:rsid w:val="00400FAC"/>
    <w:rsid w:val="00401F46"/>
    <w:rsid w:val="0040490D"/>
    <w:rsid w:val="004063AF"/>
    <w:rsid w:val="004138F9"/>
    <w:rsid w:val="004227E1"/>
    <w:rsid w:val="00423175"/>
    <w:rsid w:val="00424A87"/>
    <w:rsid w:val="004316D9"/>
    <w:rsid w:val="004348EE"/>
    <w:rsid w:val="004448F7"/>
    <w:rsid w:val="00444B70"/>
    <w:rsid w:val="0045050E"/>
    <w:rsid w:val="004506EF"/>
    <w:rsid w:val="00450F22"/>
    <w:rsid w:val="00451123"/>
    <w:rsid w:val="00456BC6"/>
    <w:rsid w:val="0046577C"/>
    <w:rsid w:val="004720DB"/>
    <w:rsid w:val="004752DE"/>
    <w:rsid w:val="00480D37"/>
    <w:rsid w:val="00480DD1"/>
    <w:rsid w:val="004827B7"/>
    <w:rsid w:val="0048560F"/>
    <w:rsid w:val="004856CC"/>
    <w:rsid w:val="00487F74"/>
    <w:rsid w:val="0049144A"/>
    <w:rsid w:val="00491E49"/>
    <w:rsid w:val="00492069"/>
    <w:rsid w:val="00494A64"/>
    <w:rsid w:val="00494FFE"/>
    <w:rsid w:val="004962AD"/>
    <w:rsid w:val="0049731E"/>
    <w:rsid w:val="004A062E"/>
    <w:rsid w:val="004A2FDB"/>
    <w:rsid w:val="004A44F1"/>
    <w:rsid w:val="004A6CED"/>
    <w:rsid w:val="004A78A7"/>
    <w:rsid w:val="004B6360"/>
    <w:rsid w:val="004C3ACE"/>
    <w:rsid w:val="004C5B58"/>
    <w:rsid w:val="004D10FB"/>
    <w:rsid w:val="004D1BEF"/>
    <w:rsid w:val="004D3816"/>
    <w:rsid w:val="004D3C61"/>
    <w:rsid w:val="004E3870"/>
    <w:rsid w:val="004E427B"/>
    <w:rsid w:val="004E5930"/>
    <w:rsid w:val="004E750E"/>
    <w:rsid w:val="004F1F31"/>
    <w:rsid w:val="004F4396"/>
    <w:rsid w:val="004F65D9"/>
    <w:rsid w:val="004F6DCC"/>
    <w:rsid w:val="004F768E"/>
    <w:rsid w:val="005024C6"/>
    <w:rsid w:val="0050282F"/>
    <w:rsid w:val="005037F8"/>
    <w:rsid w:val="005100B1"/>
    <w:rsid w:val="00520B45"/>
    <w:rsid w:val="00527826"/>
    <w:rsid w:val="00530E82"/>
    <w:rsid w:val="00533162"/>
    <w:rsid w:val="00540127"/>
    <w:rsid w:val="00546FB3"/>
    <w:rsid w:val="00551574"/>
    <w:rsid w:val="00562EA9"/>
    <w:rsid w:val="00575CF2"/>
    <w:rsid w:val="005778DA"/>
    <w:rsid w:val="005778EC"/>
    <w:rsid w:val="00581DD4"/>
    <w:rsid w:val="005934DD"/>
    <w:rsid w:val="00596F73"/>
    <w:rsid w:val="005C0B01"/>
    <w:rsid w:val="005C361F"/>
    <w:rsid w:val="005C6AB7"/>
    <w:rsid w:val="005C6B21"/>
    <w:rsid w:val="005D0A30"/>
    <w:rsid w:val="005D1D6A"/>
    <w:rsid w:val="005D4160"/>
    <w:rsid w:val="005E2945"/>
    <w:rsid w:val="005E50B8"/>
    <w:rsid w:val="005F2D1B"/>
    <w:rsid w:val="006026B2"/>
    <w:rsid w:val="006047C0"/>
    <w:rsid w:val="00606540"/>
    <w:rsid w:val="00611AAC"/>
    <w:rsid w:val="00612F0F"/>
    <w:rsid w:val="00621307"/>
    <w:rsid w:val="00622981"/>
    <w:rsid w:val="00627A1E"/>
    <w:rsid w:val="00630BE8"/>
    <w:rsid w:val="00633523"/>
    <w:rsid w:val="00635E77"/>
    <w:rsid w:val="00636958"/>
    <w:rsid w:val="006375D3"/>
    <w:rsid w:val="00640270"/>
    <w:rsid w:val="0064089C"/>
    <w:rsid w:val="00644BBD"/>
    <w:rsid w:val="00646649"/>
    <w:rsid w:val="00660A3F"/>
    <w:rsid w:val="00665C01"/>
    <w:rsid w:val="00667B75"/>
    <w:rsid w:val="00670E73"/>
    <w:rsid w:val="00671A90"/>
    <w:rsid w:val="00677683"/>
    <w:rsid w:val="006805E0"/>
    <w:rsid w:val="00681408"/>
    <w:rsid w:val="006819BF"/>
    <w:rsid w:val="00683240"/>
    <w:rsid w:val="00686553"/>
    <w:rsid w:val="006918CF"/>
    <w:rsid w:val="00691988"/>
    <w:rsid w:val="006934FE"/>
    <w:rsid w:val="006950CE"/>
    <w:rsid w:val="00695A1D"/>
    <w:rsid w:val="00696A03"/>
    <w:rsid w:val="006B0D2E"/>
    <w:rsid w:val="006B26FF"/>
    <w:rsid w:val="006B63CE"/>
    <w:rsid w:val="006B6AB1"/>
    <w:rsid w:val="006B6DE2"/>
    <w:rsid w:val="006C394E"/>
    <w:rsid w:val="006D1DD8"/>
    <w:rsid w:val="006D35A4"/>
    <w:rsid w:val="006E015A"/>
    <w:rsid w:val="006E13D4"/>
    <w:rsid w:val="006E30C3"/>
    <w:rsid w:val="006E3EA7"/>
    <w:rsid w:val="006E5309"/>
    <w:rsid w:val="006E7049"/>
    <w:rsid w:val="007147E0"/>
    <w:rsid w:val="00714A70"/>
    <w:rsid w:val="00721291"/>
    <w:rsid w:val="00725E84"/>
    <w:rsid w:val="0072725C"/>
    <w:rsid w:val="00727925"/>
    <w:rsid w:val="00727F50"/>
    <w:rsid w:val="00737C65"/>
    <w:rsid w:val="00744F54"/>
    <w:rsid w:val="0074670A"/>
    <w:rsid w:val="00754544"/>
    <w:rsid w:val="00754A6E"/>
    <w:rsid w:val="007562A6"/>
    <w:rsid w:val="007568B0"/>
    <w:rsid w:val="00756F58"/>
    <w:rsid w:val="00757B92"/>
    <w:rsid w:val="007720B8"/>
    <w:rsid w:val="007740B1"/>
    <w:rsid w:val="00774EF6"/>
    <w:rsid w:val="00783A11"/>
    <w:rsid w:val="007858DA"/>
    <w:rsid w:val="007864AA"/>
    <w:rsid w:val="00787178"/>
    <w:rsid w:val="007A290B"/>
    <w:rsid w:val="007A2DD9"/>
    <w:rsid w:val="007A398A"/>
    <w:rsid w:val="007B1F85"/>
    <w:rsid w:val="007B2AE3"/>
    <w:rsid w:val="007C006B"/>
    <w:rsid w:val="007C0700"/>
    <w:rsid w:val="007C67B0"/>
    <w:rsid w:val="007C71F1"/>
    <w:rsid w:val="007C745A"/>
    <w:rsid w:val="007D5A6D"/>
    <w:rsid w:val="007E20DB"/>
    <w:rsid w:val="007E510C"/>
    <w:rsid w:val="00800033"/>
    <w:rsid w:val="00801772"/>
    <w:rsid w:val="00801FC4"/>
    <w:rsid w:val="00804EEC"/>
    <w:rsid w:val="00812B0B"/>
    <w:rsid w:val="008135F8"/>
    <w:rsid w:val="0081441C"/>
    <w:rsid w:val="008147A7"/>
    <w:rsid w:val="008159A9"/>
    <w:rsid w:val="0082054B"/>
    <w:rsid w:val="00821A39"/>
    <w:rsid w:val="00825F1E"/>
    <w:rsid w:val="00830B11"/>
    <w:rsid w:val="0083168B"/>
    <w:rsid w:val="00835F37"/>
    <w:rsid w:val="00836EDC"/>
    <w:rsid w:val="00841660"/>
    <w:rsid w:val="0084253C"/>
    <w:rsid w:val="00842EF3"/>
    <w:rsid w:val="0084786E"/>
    <w:rsid w:val="00851BEE"/>
    <w:rsid w:val="00854610"/>
    <w:rsid w:val="00854FDB"/>
    <w:rsid w:val="00856018"/>
    <w:rsid w:val="008575C8"/>
    <w:rsid w:val="00860962"/>
    <w:rsid w:val="00865254"/>
    <w:rsid w:val="008667B5"/>
    <w:rsid w:val="00871BA3"/>
    <w:rsid w:val="00871E39"/>
    <w:rsid w:val="00874353"/>
    <w:rsid w:val="00874798"/>
    <w:rsid w:val="0087755F"/>
    <w:rsid w:val="00886AA6"/>
    <w:rsid w:val="00890331"/>
    <w:rsid w:val="0089376D"/>
    <w:rsid w:val="00893C4F"/>
    <w:rsid w:val="00896E5E"/>
    <w:rsid w:val="008A0A00"/>
    <w:rsid w:val="008A3957"/>
    <w:rsid w:val="008A475F"/>
    <w:rsid w:val="008A5ECD"/>
    <w:rsid w:val="008A6401"/>
    <w:rsid w:val="008B2741"/>
    <w:rsid w:val="008C3036"/>
    <w:rsid w:val="008C3CA5"/>
    <w:rsid w:val="008C6A43"/>
    <w:rsid w:val="008D34E6"/>
    <w:rsid w:val="008E49B5"/>
    <w:rsid w:val="008E535E"/>
    <w:rsid w:val="008E7FCA"/>
    <w:rsid w:val="008F647C"/>
    <w:rsid w:val="008F6D67"/>
    <w:rsid w:val="00903C9E"/>
    <w:rsid w:val="00905074"/>
    <w:rsid w:val="009072E1"/>
    <w:rsid w:val="009077DF"/>
    <w:rsid w:val="00911075"/>
    <w:rsid w:val="0091299A"/>
    <w:rsid w:val="00932B60"/>
    <w:rsid w:val="00937585"/>
    <w:rsid w:val="009421E0"/>
    <w:rsid w:val="00942DA7"/>
    <w:rsid w:val="009637EB"/>
    <w:rsid w:val="00970FB9"/>
    <w:rsid w:val="0097121C"/>
    <w:rsid w:val="0097364D"/>
    <w:rsid w:val="00992176"/>
    <w:rsid w:val="00992237"/>
    <w:rsid w:val="00992A07"/>
    <w:rsid w:val="0099411F"/>
    <w:rsid w:val="0099532F"/>
    <w:rsid w:val="00996E8D"/>
    <w:rsid w:val="009A1358"/>
    <w:rsid w:val="009A2E76"/>
    <w:rsid w:val="009A3767"/>
    <w:rsid w:val="009A47BB"/>
    <w:rsid w:val="009A747F"/>
    <w:rsid w:val="009B1F0D"/>
    <w:rsid w:val="009B6C25"/>
    <w:rsid w:val="009B7658"/>
    <w:rsid w:val="009C07C1"/>
    <w:rsid w:val="009C1A06"/>
    <w:rsid w:val="009C6763"/>
    <w:rsid w:val="009D1732"/>
    <w:rsid w:val="009D2BC2"/>
    <w:rsid w:val="009D7983"/>
    <w:rsid w:val="009E0EE2"/>
    <w:rsid w:val="009E518A"/>
    <w:rsid w:val="009F4DFE"/>
    <w:rsid w:val="00A006A1"/>
    <w:rsid w:val="00A21C9C"/>
    <w:rsid w:val="00A23284"/>
    <w:rsid w:val="00A2599D"/>
    <w:rsid w:val="00A25A4C"/>
    <w:rsid w:val="00A34F45"/>
    <w:rsid w:val="00A358E3"/>
    <w:rsid w:val="00A42769"/>
    <w:rsid w:val="00A42E03"/>
    <w:rsid w:val="00A5240F"/>
    <w:rsid w:val="00A57C7D"/>
    <w:rsid w:val="00A651D8"/>
    <w:rsid w:val="00A70D78"/>
    <w:rsid w:val="00A73AF1"/>
    <w:rsid w:val="00A73C9A"/>
    <w:rsid w:val="00A75475"/>
    <w:rsid w:val="00A76B06"/>
    <w:rsid w:val="00A771F9"/>
    <w:rsid w:val="00A77616"/>
    <w:rsid w:val="00A779D8"/>
    <w:rsid w:val="00A854B9"/>
    <w:rsid w:val="00A861AA"/>
    <w:rsid w:val="00A92D3F"/>
    <w:rsid w:val="00A931EE"/>
    <w:rsid w:val="00A93884"/>
    <w:rsid w:val="00A95360"/>
    <w:rsid w:val="00A976A2"/>
    <w:rsid w:val="00AA55A6"/>
    <w:rsid w:val="00AA64C0"/>
    <w:rsid w:val="00AB3D57"/>
    <w:rsid w:val="00AB565C"/>
    <w:rsid w:val="00AC11F5"/>
    <w:rsid w:val="00AC7E56"/>
    <w:rsid w:val="00AF065F"/>
    <w:rsid w:val="00AF46EA"/>
    <w:rsid w:val="00AF4C1C"/>
    <w:rsid w:val="00B038E0"/>
    <w:rsid w:val="00B03B93"/>
    <w:rsid w:val="00B075F2"/>
    <w:rsid w:val="00B2399C"/>
    <w:rsid w:val="00B24393"/>
    <w:rsid w:val="00B261B9"/>
    <w:rsid w:val="00B27425"/>
    <w:rsid w:val="00B34C37"/>
    <w:rsid w:val="00B35116"/>
    <w:rsid w:val="00B42101"/>
    <w:rsid w:val="00B43218"/>
    <w:rsid w:val="00B45949"/>
    <w:rsid w:val="00B50195"/>
    <w:rsid w:val="00B53BD6"/>
    <w:rsid w:val="00B54215"/>
    <w:rsid w:val="00B56255"/>
    <w:rsid w:val="00B57AD6"/>
    <w:rsid w:val="00B6141D"/>
    <w:rsid w:val="00B640F4"/>
    <w:rsid w:val="00B7127F"/>
    <w:rsid w:val="00B77B66"/>
    <w:rsid w:val="00B83626"/>
    <w:rsid w:val="00B97C3C"/>
    <w:rsid w:val="00BA1DB4"/>
    <w:rsid w:val="00BA4383"/>
    <w:rsid w:val="00BA61DC"/>
    <w:rsid w:val="00BA662A"/>
    <w:rsid w:val="00BB12E7"/>
    <w:rsid w:val="00BB67E1"/>
    <w:rsid w:val="00BC21B0"/>
    <w:rsid w:val="00BC257A"/>
    <w:rsid w:val="00BC47FC"/>
    <w:rsid w:val="00BC4894"/>
    <w:rsid w:val="00BD288E"/>
    <w:rsid w:val="00BD5194"/>
    <w:rsid w:val="00BD609E"/>
    <w:rsid w:val="00BE4A81"/>
    <w:rsid w:val="00BE59C1"/>
    <w:rsid w:val="00BE62B3"/>
    <w:rsid w:val="00BE78AC"/>
    <w:rsid w:val="00BF1BB9"/>
    <w:rsid w:val="00BF5F19"/>
    <w:rsid w:val="00C05FB0"/>
    <w:rsid w:val="00C07261"/>
    <w:rsid w:val="00C1044F"/>
    <w:rsid w:val="00C11D59"/>
    <w:rsid w:val="00C173C3"/>
    <w:rsid w:val="00C26BE1"/>
    <w:rsid w:val="00C32267"/>
    <w:rsid w:val="00C32DB9"/>
    <w:rsid w:val="00C34864"/>
    <w:rsid w:val="00C41307"/>
    <w:rsid w:val="00C46156"/>
    <w:rsid w:val="00C466C7"/>
    <w:rsid w:val="00C47295"/>
    <w:rsid w:val="00C5179E"/>
    <w:rsid w:val="00C51DA2"/>
    <w:rsid w:val="00C53076"/>
    <w:rsid w:val="00C5345B"/>
    <w:rsid w:val="00C55225"/>
    <w:rsid w:val="00C55DA0"/>
    <w:rsid w:val="00C64655"/>
    <w:rsid w:val="00C705D9"/>
    <w:rsid w:val="00C72689"/>
    <w:rsid w:val="00C73A1B"/>
    <w:rsid w:val="00C83A9C"/>
    <w:rsid w:val="00C8458E"/>
    <w:rsid w:val="00C85333"/>
    <w:rsid w:val="00C853FF"/>
    <w:rsid w:val="00C90ABE"/>
    <w:rsid w:val="00CA17C6"/>
    <w:rsid w:val="00CA5319"/>
    <w:rsid w:val="00CB225A"/>
    <w:rsid w:val="00CB3679"/>
    <w:rsid w:val="00CB5F24"/>
    <w:rsid w:val="00CC7170"/>
    <w:rsid w:val="00CD05DB"/>
    <w:rsid w:val="00CD1759"/>
    <w:rsid w:val="00CD2ACA"/>
    <w:rsid w:val="00CD3490"/>
    <w:rsid w:val="00CD5172"/>
    <w:rsid w:val="00CE221B"/>
    <w:rsid w:val="00CF1A17"/>
    <w:rsid w:val="00CF35EE"/>
    <w:rsid w:val="00D102F6"/>
    <w:rsid w:val="00D150B3"/>
    <w:rsid w:val="00D15E4E"/>
    <w:rsid w:val="00D1609E"/>
    <w:rsid w:val="00D170B7"/>
    <w:rsid w:val="00D252C1"/>
    <w:rsid w:val="00D252E5"/>
    <w:rsid w:val="00D26653"/>
    <w:rsid w:val="00D27908"/>
    <w:rsid w:val="00D30853"/>
    <w:rsid w:val="00D31C82"/>
    <w:rsid w:val="00D435B6"/>
    <w:rsid w:val="00D5581B"/>
    <w:rsid w:val="00D57F86"/>
    <w:rsid w:val="00D676CF"/>
    <w:rsid w:val="00D74B2B"/>
    <w:rsid w:val="00D74DED"/>
    <w:rsid w:val="00D77209"/>
    <w:rsid w:val="00D77BE5"/>
    <w:rsid w:val="00D80FB2"/>
    <w:rsid w:val="00D81158"/>
    <w:rsid w:val="00D86F84"/>
    <w:rsid w:val="00D872A2"/>
    <w:rsid w:val="00D87E6B"/>
    <w:rsid w:val="00D91E1E"/>
    <w:rsid w:val="00D923F3"/>
    <w:rsid w:val="00D974CB"/>
    <w:rsid w:val="00DA01C0"/>
    <w:rsid w:val="00DA51AC"/>
    <w:rsid w:val="00DA688D"/>
    <w:rsid w:val="00DC04EE"/>
    <w:rsid w:val="00DC1978"/>
    <w:rsid w:val="00DC341B"/>
    <w:rsid w:val="00DD0553"/>
    <w:rsid w:val="00DD7050"/>
    <w:rsid w:val="00DE0946"/>
    <w:rsid w:val="00DE75F6"/>
    <w:rsid w:val="00DF1804"/>
    <w:rsid w:val="00DF1CAF"/>
    <w:rsid w:val="00E00F46"/>
    <w:rsid w:val="00E04093"/>
    <w:rsid w:val="00E07244"/>
    <w:rsid w:val="00E1137A"/>
    <w:rsid w:val="00E130D4"/>
    <w:rsid w:val="00E14632"/>
    <w:rsid w:val="00E2077A"/>
    <w:rsid w:val="00E21914"/>
    <w:rsid w:val="00E25E49"/>
    <w:rsid w:val="00E271FE"/>
    <w:rsid w:val="00E3292D"/>
    <w:rsid w:val="00E3549C"/>
    <w:rsid w:val="00E4451D"/>
    <w:rsid w:val="00E465DD"/>
    <w:rsid w:val="00E519BB"/>
    <w:rsid w:val="00E5295B"/>
    <w:rsid w:val="00E57FA5"/>
    <w:rsid w:val="00E6073C"/>
    <w:rsid w:val="00E62396"/>
    <w:rsid w:val="00E6298E"/>
    <w:rsid w:val="00E64591"/>
    <w:rsid w:val="00E661A0"/>
    <w:rsid w:val="00E700F3"/>
    <w:rsid w:val="00E703D6"/>
    <w:rsid w:val="00E715FE"/>
    <w:rsid w:val="00E7362B"/>
    <w:rsid w:val="00E737EC"/>
    <w:rsid w:val="00E82E84"/>
    <w:rsid w:val="00E838C0"/>
    <w:rsid w:val="00E84D81"/>
    <w:rsid w:val="00E862E6"/>
    <w:rsid w:val="00E900EA"/>
    <w:rsid w:val="00E90605"/>
    <w:rsid w:val="00E9063A"/>
    <w:rsid w:val="00E94008"/>
    <w:rsid w:val="00E9769E"/>
    <w:rsid w:val="00EA29F1"/>
    <w:rsid w:val="00EA3D2A"/>
    <w:rsid w:val="00EB00B0"/>
    <w:rsid w:val="00EB467C"/>
    <w:rsid w:val="00EB6B65"/>
    <w:rsid w:val="00EC7D35"/>
    <w:rsid w:val="00ED0D23"/>
    <w:rsid w:val="00ED16E8"/>
    <w:rsid w:val="00ED1C50"/>
    <w:rsid w:val="00ED2D95"/>
    <w:rsid w:val="00ED6482"/>
    <w:rsid w:val="00ED65A6"/>
    <w:rsid w:val="00EE1839"/>
    <w:rsid w:val="00EE59ED"/>
    <w:rsid w:val="00EF07CD"/>
    <w:rsid w:val="00EF0E95"/>
    <w:rsid w:val="00EF0F38"/>
    <w:rsid w:val="00F040B0"/>
    <w:rsid w:val="00F07F96"/>
    <w:rsid w:val="00F11433"/>
    <w:rsid w:val="00F1527C"/>
    <w:rsid w:val="00F159A6"/>
    <w:rsid w:val="00F15A93"/>
    <w:rsid w:val="00F25015"/>
    <w:rsid w:val="00F254E1"/>
    <w:rsid w:val="00F27A3E"/>
    <w:rsid w:val="00F31628"/>
    <w:rsid w:val="00F37737"/>
    <w:rsid w:val="00F441F3"/>
    <w:rsid w:val="00F50F27"/>
    <w:rsid w:val="00F53577"/>
    <w:rsid w:val="00F5582F"/>
    <w:rsid w:val="00F579FE"/>
    <w:rsid w:val="00F62280"/>
    <w:rsid w:val="00F62D2A"/>
    <w:rsid w:val="00F64F9A"/>
    <w:rsid w:val="00F740AB"/>
    <w:rsid w:val="00F84516"/>
    <w:rsid w:val="00F86596"/>
    <w:rsid w:val="00F870A0"/>
    <w:rsid w:val="00F96C4E"/>
    <w:rsid w:val="00F97B6C"/>
    <w:rsid w:val="00FA3228"/>
    <w:rsid w:val="00FA760C"/>
    <w:rsid w:val="00FB0631"/>
    <w:rsid w:val="00FB06AE"/>
    <w:rsid w:val="00FB2E97"/>
    <w:rsid w:val="00FB35E6"/>
    <w:rsid w:val="00FC07E5"/>
    <w:rsid w:val="00FC172B"/>
    <w:rsid w:val="00FC7F6F"/>
    <w:rsid w:val="00FD2917"/>
    <w:rsid w:val="00FE1BD8"/>
    <w:rsid w:val="00FE2E01"/>
    <w:rsid w:val="00FF4520"/>
    <w:rsid w:val="00FF49F0"/>
    <w:rsid w:val="00FF4A9F"/>
    <w:rsid w:val="00FF715D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9AB9"/>
  <w15:chartTrackingRefBased/>
  <w15:docId w15:val="{47E33D2E-AE0C-4048-8D7D-DEF83524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31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9731E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97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3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31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31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9731E"/>
  </w:style>
  <w:style w:type="paragraph" w:customStyle="1" w:styleId="EndNoteBibliographyTitle">
    <w:name w:val="EndNote Bibliography Title"/>
    <w:basedOn w:val="Normal"/>
    <w:link w:val="EndNoteBibliographyTitleChar"/>
    <w:rsid w:val="009B6C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C2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5D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5D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871E39"/>
    <w:pPr>
      <w:spacing w:after="0" w:line="340" w:lineRule="exact"/>
      <w:ind w:firstLine="576"/>
    </w:pPr>
    <w:rPr>
      <w:rFonts w:ascii="Calisto MT" w:eastAsia="Times New Roman" w:hAnsi="Calisto MT" w:cs="Times New Roman"/>
      <w:kern w:val="18"/>
      <w:sz w:val="21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871E39"/>
    <w:rPr>
      <w:rFonts w:ascii="Calisto MT" w:eastAsia="Times New Roman" w:hAnsi="Calisto MT" w:cs="Times New Roman"/>
      <w:kern w:val="18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A92D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7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6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540"/>
  </w:style>
  <w:style w:type="paragraph" w:styleId="Footer">
    <w:name w:val="footer"/>
    <w:basedOn w:val="Normal"/>
    <w:link w:val="FooterChar"/>
    <w:uiPriority w:val="99"/>
    <w:unhideWhenUsed/>
    <w:rsid w:val="00606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540"/>
  </w:style>
  <w:style w:type="character" w:styleId="PlaceholderText">
    <w:name w:val="Placeholder Text"/>
    <w:basedOn w:val="DefaultParagraphFont"/>
    <w:uiPriority w:val="99"/>
    <w:semiHidden/>
    <w:rsid w:val="00B45949"/>
    <w:rPr>
      <w:color w:val="808080"/>
    </w:rPr>
  </w:style>
  <w:style w:type="paragraph" w:styleId="ListParagraph">
    <w:name w:val="List Paragraph"/>
    <w:basedOn w:val="Normal"/>
    <w:uiPriority w:val="34"/>
    <w:qFormat/>
    <w:rsid w:val="004A2FD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5024C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24C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9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_l4O3xxh2n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youtube.com/watch?v=P1j2CkOjW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ABAF7-3F0A-41EE-B06D-6D52207C3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Department of Defense</Company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Thakur</dc:creator>
  <cp:keywords/>
  <dc:description/>
  <cp:lastModifiedBy>Greg Ellis</cp:lastModifiedBy>
  <cp:revision>2</cp:revision>
  <dcterms:created xsi:type="dcterms:W3CDTF">2021-11-19T14:53:00Z</dcterms:created>
  <dcterms:modified xsi:type="dcterms:W3CDTF">2021-11-19T14:53:00Z</dcterms:modified>
</cp:coreProperties>
</file>